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1E7EE9" w:rsidRPr="004A4277" w14:paraId="1D350164" w14:textId="77777777" w:rsidTr="005C6548">
        <w:trPr>
          <w:trHeight w:val="420"/>
        </w:trPr>
        <w:tc>
          <w:tcPr>
            <w:tcW w:w="3120" w:type="dxa"/>
            <w:gridSpan w:val="2"/>
          </w:tcPr>
          <w:p w14:paraId="2EF75D2B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Saliva</w:t>
            </w:r>
          </w:p>
        </w:tc>
        <w:tc>
          <w:tcPr>
            <w:tcW w:w="3120" w:type="dxa"/>
            <w:gridSpan w:val="2"/>
          </w:tcPr>
          <w:p w14:paraId="62BE0579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Skin</w:t>
            </w:r>
          </w:p>
        </w:tc>
        <w:tc>
          <w:tcPr>
            <w:tcW w:w="3120" w:type="dxa"/>
            <w:gridSpan w:val="2"/>
          </w:tcPr>
          <w:p w14:paraId="2EE4DE68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</w:p>
        </w:tc>
      </w:tr>
      <w:tr w:rsidR="001E7EE9" w:rsidRPr="004A4277" w14:paraId="3CEEA336" w14:textId="77777777" w:rsidTr="005C6548">
        <w:tc>
          <w:tcPr>
            <w:tcW w:w="1560" w:type="dxa"/>
          </w:tcPr>
          <w:p w14:paraId="1583295B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% dragons</w:t>
            </w:r>
          </w:p>
        </w:tc>
        <w:tc>
          <w:tcPr>
            <w:tcW w:w="1560" w:type="dxa"/>
          </w:tcPr>
          <w:p w14:paraId="63D63B3C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# OTUs</w:t>
            </w:r>
          </w:p>
        </w:tc>
        <w:tc>
          <w:tcPr>
            <w:tcW w:w="1560" w:type="dxa"/>
          </w:tcPr>
          <w:p w14:paraId="2CAB48F6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% dragons</w:t>
            </w:r>
          </w:p>
        </w:tc>
        <w:tc>
          <w:tcPr>
            <w:tcW w:w="1560" w:type="dxa"/>
          </w:tcPr>
          <w:p w14:paraId="421AC8E1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# OTUs</w:t>
            </w:r>
          </w:p>
        </w:tc>
        <w:tc>
          <w:tcPr>
            <w:tcW w:w="1560" w:type="dxa"/>
          </w:tcPr>
          <w:p w14:paraId="18992C78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% dragons</w:t>
            </w:r>
          </w:p>
        </w:tc>
        <w:tc>
          <w:tcPr>
            <w:tcW w:w="1560" w:type="dxa"/>
          </w:tcPr>
          <w:p w14:paraId="474BAB12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#OTUs</w:t>
            </w:r>
          </w:p>
        </w:tc>
      </w:tr>
      <w:tr w:rsidR="001E7EE9" w:rsidRPr="004A4277" w14:paraId="443A8ABF" w14:textId="77777777" w:rsidTr="005C6548">
        <w:tc>
          <w:tcPr>
            <w:tcW w:w="1560" w:type="dxa"/>
          </w:tcPr>
          <w:p w14:paraId="29F82802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60" w:type="dxa"/>
          </w:tcPr>
          <w:p w14:paraId="3023A2F4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560" w:type="dxa"/>
          </w:tcPr>
          <w:p w14:paraId="622F3664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60" w:type="dxa"/>
          </w:tcPr>
          <w:p w14:paraId="48468CAB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60" w:type="dxa"/>
          </w:tcPr>
          <w:p w14:paraId="558F5D01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60" w:type="dxa"/>
          </w:tcPr>
          <w:p w14:paraId="77EFC3E1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1E7EE9" w:rsidRPr="004A4277" w14:paraId="260132A3" w14:textId="77777777" w:rsidTr="005C6548">
        <w:tc>
          <w:tcPr>
            <w:tcW w:w="1560" w:type="dxa"/>
          </w:tcPr>
          <w:p w14:paraId="14E98C8B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60" w:type="dxa"/>
          </w:tcPr>
          <w:p w14:paraId="5EC16B17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560" w:type="dxa"/>
          </w:tcPr>
          <w:p w14:paraId="3D362CD8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60" w:type="dxa"/>
          </w:tcPr>
          <w:p w14:paraId="62632BFD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560" w:type="dxa"/>
          </w:tcPr>
          <w:p w14:paraId="119B7ABB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60" w:type="dxa"/>
          </w:tcPr>
          <w:p w14:paraId="14C0080A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1E7EE9" w:rsidRPr="004A4277" w14:paraId="6A9F248E" w14:textId="77777777" w:rsidTr="005C6548">
        <w:tc>
          <w:tcPr>
            <w:tcW w:w="1560" w:type="dxa"/>
          </w:tcPr>
          <w:p w14:paraId="17006A3D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60" w:type="dxa"/>
          </w:tcPr>
          <w:p w14:paraId="05F86388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60" w:type="dxa"/>
          </w:tcPr>
          <w:p w14:paraId="250F02D1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60" w:type="dxa"/>
          </w:tcPr>
          <w:p w14:paraId="4BEBDE6C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60" w:type="dxa"/>
          </w:tcPr>
          <w:p w14:paraId="32C0AE8D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60" w:type="dxa"/>
          </w:tcPr>
          <w:p w14:paraId="24F51E7B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1E7EE9" w:rsidRPr="004A4277" w14:paraId="723581A0" w14:textId="77777777" w:rsidTr="005C6548">
        <w:tc>
          <w:tcPr>
            <w:tcW w:w="1560" w:type="dxa"/>
          </w:tcPr>
          <w:p w14:paraId="764A4D8D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60" w:type="dxa"/>
          </w:tcPr>
          <w:p w14:paraId="1B8DFEA1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60" w:type="dxa"/>
          </w:tcPr>
          <w:p w14:paraId="316E2940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60" w:type="dxa"/>
          </w:tcPr>
          <w:p w14:paraId="6A315005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60" w:type="dxa"/>
          </w:tcPr>
          <w:p w14:paraId="00D7AC82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60" w:type="dxa"/>
          </w:tcPr>
          <w:p w14:paraId="6D019EC9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1E7EE9" w:rsidRPr="004A4277" w14:paraId="36B01CCF" w14:textId="77777777" w:rsidTr="005C6548">
        <w:tc>
          <w:tcPr>
            <w:tcW w:w="1560" w:type="dxa"/>
          </w:tcPr>
          <w:p w14:paraId="09BABF34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60" w:type="dxa"/>
          </w:tcPr>
          <w:p w14:paraId="5C45ECE7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60" w:type="dxa"/>
          </w:tcPr>
          <w:p w14:paraId="019E50E9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60" w:type="dxa"/>
          </w:tcPr>
          <w:p w14:paraId="319298D8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60" w:type="dxa"/>
          </w:tcPr>
          <w:p w14:paraId="5FFE51A9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60" w:type="dxa"/>
          </w:tcPr>
          <w:p w14:paraId="3A8FB8C4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1E7EE9" w:rsidRPr="004A4277" w14:paraId="7CC1053B" w14:textId="77777777" w:rsidTr="005C6548">
        <w:tc>
          <w:tcPr>
            <w:tcW w:w="1560" w:type="dxa"/>
          </w:tcPr>
          <w:p w14:paraId="1D4DF05E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560" w:type="dxa"/>
          </w:tcPr>
          <w:p w14:paraId="520AFE58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60" w:type="dxa"/>
          </w:tcPr>
          <w:p w14:paraId="0ACC58A7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560" w:type="dxa"/>
          </w:tcPr>
          <w:p w14:paraId="5C71BA9C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60" w:type="dxa"/>
          </w:tcPr>
          <w:p w14:paraId="1210D881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560" w:type="dxa"/>
          </w:tcPr>
          <w:p w14:paraId="2B4E7A92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1E7EE9" w:rsidRPr="004A4277" w14:paraId="28472E99" w14:textId="77777777" w:rsidTr="005C6548">
        <w:tc>
          <w:tcPr>
            <w:tcW w:w="1560" w:type="dxa"/>
          </w:tcPr>
          <w:p w14:paraId="13F2B29B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60" w:type="dxa"/>
          </w:tcPr>
          <w:p w14:paraId="60BA95AF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60" w:type="dxa"/>
          </w:tcPr>
          <w:p w14:paraId="710D4F4F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60" w:type="dxa"/>
          </w:tcPr>
          <w:p w14:paraId="26A889C1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60" w:type="dxa"/>
          </w:tcPr>
          <w:p w14:paraId="2AB974ED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60" w:type="dxa"/>
          </w:tcPr>
          <w:p w14:paraId="27C76A56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1E7EE9" w:rsidRPr="004A4277" w14:paraId="788DA415" w14:textId="77777777" w:rsidTr="005C6548">
        <w:tc>
          <w:tcPr>
            <w:tcW w:w="1560" w:type="dxa"/>
          </w:tcPr>
          <w:p w14:paraId="4DD376C0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560" w:type="dxa"/>
          </w:tcPr>
          <w:p w14:paraId="447F956B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</w:tcPr>
          <w:p w14:paraId="6D93F266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560" w:type="dxa"/>
          </w:tcPr>
          <w:p w14:paraId="5FC72CA9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60" w:type="dxa"/>
          </w:tcPr>
          <w:p w14:paraId="7709481A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560" w:type="dxa"/>
          </w:tcPr>
          <w:p w14:paraId="3A1FFF30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1E7EE9" w:rsidRPr="004A4277" w14:paraId="3342F1E4" w14:textId="77777777" w:rsidTr="005C6548">
        <w:tc>
          <w:tcPr>
            <w:tcW w:w="1560" w:type="dxa"/>
          </w:tcPr>
          <w:p w14:paraId="6CDCBD0D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560" w:type="dxa"/>
          </w:tcPr>
          <w:p w14:paraId="6B4D8CA3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</w:tcPr>
          <w:p w14:paraId="19193F3B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560" w:type="dxa"/>
          </w:tcPr>
          <w:p w14:paraId="789B7134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60" w:type="dxa"/>
          </w:tcPr>
          <w:p w14:paraId="7E52CF9F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560" w:type="dxa"/>
          </w:tcPr>
          <w:p w14:paraId="49F41127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E7EE9" w:rsidRPr="004A4277" w14:paraId="67B20EEE" w14:textId="77777777" w:rsidTr="005C6548">
        <w:tc>
          <w:tcPr>
            <w:tcW w:w="1560" w:type="dxa"/>
          </w:tcPr>
          <w:p w14:paraId="2A4680CF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60" w:type="dxa"/>
          </w:tcPr>
          <w:p w14:paraId="6DC85BE4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</w:tcPr>
          <w:p w14:paraId="3A7A19BD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60" w:type="dxa"/>
          </w:tcPr>
          <w:p w14:paraId="793A2E50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</w:tcPr>
          <w:p w14:paraId="480FBE47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60" w:type="dxa"/>
          </w:tcPr>
          <w:p w14:paraId="1F039684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E7EE9" w:rsidRPr="004A4277" w14:paraId="4315725C" w14:textId="77777777" w:rsidTr="005C6548">
        <w:tc>
          <w:tcPr>
            <w:tcW w:w="1560" w:type="dxa"/>
          </w:tcPr>
          <w:p w14:paraId="34F3BD84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60" w:type="dxa"/>
          </w:tcPr>
          <w:p w14:paraId="05BA50DD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</w:tcPr>
          <w:p w14:paraId="57BCF4F1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60" w:type="dxa"/>
          </w:tcPr>
          <w:p w14:paraId="070DA668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</w:tcPr>
          <w:p w14:paraId="31B5A9FE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60" w:type="dxa"/>
          </w:tcPr>
          <w:p w14:paraId="21473052" w14:textId="77777777" w:rsidR="001E7EE9" w:rsidRPr="004A4277" w:rsidRDefault="001E7EE9" w:rsidP="005C6548">
            <w:pPr>
              <w:pStyle w:val="normal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28D11295" w14:textId="77777777" w:rsidR="001E7EE9" w:rsidRPr="004A4277" w:rsidRDefault="001E7EE9" w:rsidP="001E7EE9">
      <w:pPr>
        <w:pStyle w:val="normal0"/>
        <w:jc w:val="both"/>
        <w:rPr>
          <w:rFonts w:ascii="Times New Roman" w:hAnsi="Times New Roman" w:cs="Times New Roman"/>
          <w:sz w:val="24"/>
          <w:szCs w:val="24"/>
        </w:rPr>
      </w:pPr>
    </w:p>
    <w:p w14:paraId="77C2ABD4" w14:textId="77777777" w:rsidR="001E7EE9" w:rsidRPr="004A4277" w:rsidRDefault="001E7EE9" w:rsidP="004A4277">
      <w:pPr>
        <w:pStyle w:val="normal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427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A4277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4A4277">
        <w:rPr>
          <w:rFonts w:ascii="Times New Roman" w:hAnsi="Times New Roman" w:cs="Times New Roman"/>
          <w:b/>
          <w:sz w:val="24"/>
          <w:szCs w:val="24"/>
        </w:rPr>
        <w:t>2.</w:t>
      </w:r>
      <w:r w:rsidRPr="004A4277">
        <w:rPr>
          <w:rFonts w:ascii="Times New Roman" w:hAnsi="Times New Roman" w:cs="Times New Roman"/>
          <w:sz w:val="24"/>
          <w:szCs w:val="24"/>
        </w:rPr>
        <w:t xml:space="preserve"> The number of core OTUs found in subsets of the entire Komodo dragon cohort, from 50-100%, for saliva, skin, and feces.</w:t>
      </w:r>
    </w:p>
    <w:p w14:paraId="0246CBB8" w14:textId="77777777" w:rsidR="00553141" w:rsidRDefault="00553141"/>
    <w:sectPr w:rsidR="00553141" w:rsidSect="0055314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EE9"/>
    <w:rsid w:val="001E7EE9"/>
    <w:rsid w:val="004A4277"/>
    <w:rsid w:val="00553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D1D2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EE9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1E7EE9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EE9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1E7EE9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Macintosh Word</Application>
  <DocSecurity>0</DocSecurity>
  <Lines>2</Lines>
  <Paragraphs>1</Paragraphs>
  <ScaleCrop>false</ScaleCrop>
  <Company>UCSD</Company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briette Hyde</dc:creator>
  <cp:keywords/>
  <dc:description/>
  <cp:lastModifiedBy>Embriette Hyde</cp:lastModifiedBy>
  <cp:revision>2</cp:revision>
  <dcterms:created xsi:type="dcterms:W3CDTF">2016-02-11T05:33:00Z</dcterms:created>
  <dcterms:modified xsi:type="dcterms:W3CDTF">2016-02-11T05:33:00Z</dcterms:modified>
</cp:coreProperties>
</file>